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80A9B" w14:textId="7110837E" w:rsidR="00C45346" w:rsidRPr="00C45346" w:rsidRDefault="00615544" w:rsidP="00C45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FB16F6">
        <w:rPr>
          <w:rFonts w:ascii="Times New Roman" w:hAnsi="Times New Roman" w:cs="Times New Roman"/>
          <w:b/>
          <w:sz w:val="24"/>
          <w:szCs w:val="24"/>
        </w:rPr>
        <w:t xml:space="preserve"> Table.  Impact of Dietary </w:t>
      </w:r>
      <w:r w:rsidR="00FB16F6" w:rsidRPr="00FC475F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FB16F6" w:rsidRPr="00FC475F">
        <w:rPr>
          <w:rFonts w:ascii="Times New Roman" w:hAnsi="Times New Roman" w:cs="Times New Roman"/>
          <w:b/>
          <w:i/>
          <w:sz w:val="24"/>
          <w:szCs w:val="24"/>
        </w:rPr>
        <w:t>frutescens</w:t>
      </w:r>
      <w:proofErr w:type="spellEnd"/>
      <w:r w:rsidR="00FB16F6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FB16F6" w:rsidRPr="00311E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16F6" w:rsidRPr="00BE2F17">
        <w:rPr>
          <w:rFonts w:ascii="Times New Roman" w:hAnsi="Times New Roman" w:cs="Times New Roman"/>
          <w:b/>
          <w:sz w:val="24"/>
          <w:szCs w:val="24"/>
        </w:rPr>
        <w:t>Body</w:t>
      </w:r>
      <w:r w:rsidR="00FB16F6">
        <w:rPr>
          <w:rFonts w:ascii="Times New Roman" w:hAnsi="Times New Roman" w:cs="Times New Roman"/>
          <w:b/>
          <w:sz w:val="24"/>
          <w:szCs w:val="24"/>
        </w:rPr>
        <w:t>, Liver, and Spleen</w:t>
      </w:r>
      <w:r w:rsidR="00FB16F6" w:rsidRPr="00BE2F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16F6" w:rsidRPr="00284D96">
        <w:rPr>
          <w:rFonts w:ascii="Times New Roman" w:hAnsi="Times New Roman" w:cs="Times New Roman"/>
          <w:b/>
          <w:sz w:val="24"/>
          <w:szCs w:val="24"/>
        </w:rPr>
        <w:t xml:space="preserve">Weight </w:t>
      </w:r>
      <w:r w:rsidR="00FB16F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B16F6" w:rsidRPr="00284D96">
        <w:rPr>
          <w:rFonts w:ascii="Times New Roman" w:hAnsi="Times New Roman" w:cs="Times New Roman"/>
          <w:b/>
          <w:sz w:val="24"/>
          <w:szCs w:val="24"/>
        </w:rPr>
        <w:t>Mice Following a</w:t>
      </w:r>
      <w:r w:rsidR="00FB16F6" w:rsidRPr="00EF4150">
        <w:rPr>
          <w:rFonts w:ascii="Times New Roman" w:hAnsi="Times New Roman" w:cs="Times New Roman"/>
          <w:b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i/>
          <w:sz w:val="24"/>
          <w:szCs w:val="24"/>
        </w:rPr>
        <w:t>E</w:t>
      </w:r>
      <w:r w:rsidR="00FB16F6" w:rsidRPr="00284D96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coli </w:t>
      </w:r>
      <w:proofErr w:type="spellStart"/>
      <w:r w:rsidR="00FB16F6">
        <w:rPr>
          <w:rFonts w:ascii="Times New Roman" w:hAnsi="Times New Roman" w:cs="Times New Roman"/>
          <w:b/>
          <w:sz w:val="24"/>
          <w:szCs w:val="24"/>
        </w:rPr>
        <w:t>challenge.</w:t>
      </w:r>
      <w:r w:rsidR="00FB16F6" w:rsidRPr="00FB16F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818"/>
        <w:gridCol w:w="1846"/>
        <w:gridCol w:w="1813"/>
        <w:gridCol w:w="1778"/>
        <w:gridCol w:w="1784"/>
      </w:tblGrid>
      <w:tr w:rsidR="00977339" w:rsidRPr="00FB16F6" w14:paraId="23624147" w14:textId="77777777" w:rsidTr="00FB16F6">
        <w:tc>
          <w:tcPr>
            <w:tcW w:w="1818" w:type="dxa"/>
            <w:vMerge w:val="restart"/>
            <w:shd w:val="clear" w:color="auto" w:fill="D9D9D9" w:themeFill="background1" w:themeFillShade="D9"/>
          </w:tcPr>
          <w:p w14:paraId="6D38177E" w14:textId="77777777" w:rsidR="00977339" w:rsidRPr="00FB16F6" w:rsidRDefault="00977339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37" w:type="dxa"/>
            <w:gridSpan w:val="3"/>
            <w:shd w:val="clear" w:color="auto" w:fill="D9D9D9" w:themeFill="background1" w:themeFillShade="D9"/>
          </w:tcPr>
          <w:p w14:paraId="7B3E155A" w14:textId="28E3608D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erimental Diet Treatments</w:t>
            </w:r>
          </w:p>
        </w:tc>
        <w:tc>
          <w:tcPr>
            <w:tcW w:w="1784" w:type="dxa"/>
            <w:vMerge w:val="restart"/>
            <w:shd w:val="clear" w:color="auto" w:fill="D9D9D9" w:themeFill="background1" w:themeFillShade="D9"/>
          </w:tcPr>
          <w:p w14:paraId="17C6095F" w14:textId="0885E041" w:rsidR="00977339" w:rsidRPr="00FB16F6" w:rsidRDefault="00977339" w:rsidP="00977339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77339" w:rsidRPr="00FB16F6" w14:paraId="1C85990C" w14:textId="77777777" w:rsidTr="00FB16F6">
        <w:tc>
          <w:tcPr>
            <w:tcW w:w="1818" w:type="dxa"/>
            <w:vMerge/>
            <w:shd w:val="clear" w:color="auto" w:fill="D9D9D9" w:themeFill="background1" w:themeFillShade="D9"/>
          </w:tcPr>
          <w:p w14:paraId="700BA729" w14:textId="77777777" w:rsidR="00977339" w:rsidRPr="00FB16F6" w:rsidRDefault="00977339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D9D9D9" w:themeFill="background1" w:themeFillShade="D9"/>
          </w:tcPr>
          <w:p w14:paraId="0A18BB58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71D7E4B9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5% SF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026E9189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% SF</w:t>
            </w:r>
          </w:p>
        </w:tc>
        <w:tc>
          <w:tcPr>
            <w:tcW w:w="1784" w:type="dxa"/>
            <w:vMerge/>
            <w:shd w:val="clear" w:color="auto" w:fill="D9D9D9" w:themeFill="background1" w:themeFillShade="D9"/>
          </w:tcPr>
          <w:p w14:paraId="66D1DFDA" w14:textId="7EB889A8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7F5F" w:rsidRPr="00FB16F6" w14:paraId="421D2056" w14:textId="77777777" w:rsidTr="00FB16F6">
        <w:tc>
          <w:tcPr>
            <w:tcW w:w="9039" w:type="dxa"/>
            <w:gridSpan w:val="5"/>
          </w:tcPr>
          <w:p w14:paraId="398F1B75" w14:textId="398F118E" w:rsidR="00C77F5F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male C57Bl/6 mice</w:t>
            </w:r>
          </w:p>
        </w:tc>
      </w:tr>
      <w:tr w:rsidR="00231EAE" w:rsidRPr="00FB16F6" w14:paraId="09EB6D0F" w14:textId="77777777" w:rsidTr="00FB16F6">
        <w:tc>
          <w:tcPr>
            <w:tcW w:w="1818" w:type="dxa"/>
          </w:tcPr>
          <w:p w14:paraId="184F1F67" w14:textId="7A8ACCF6" w:rsidR="00231EAE" w:rsidRPr="00DB234F" w:rsidRDefault="00231EAE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challenge body weight (g)</w:t>
            </w:r>
          </w:p>
        </w:tc>
        <w:tc>
          <w:tcPr>
            <w:tcW w:w="1846" w:type="dxa"/>
          </w:tcPr>
          <w:p w14:paraId="2E746A3E" w14:textId="55D7E027" w:rsidR="00231EAE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9.5 ± 0.5</w:t>
            </w:r>
          </w:p>
        </w:tc>
        <w:tc>
          <w:tcPr>
            <w:tcW w:w="1813" w:type="dxa"/>
          </w:tcPr>
          <w:p w14:paraId="431C8C5D" w14:textId="7F54DD48" w:rsidR="00231EAE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9.6 ± 0.3</w:t>
            </w:r>
          </w:p>
        </w:tc>
        <w:tc>
          <w:tcPr>
            <w:tcW w:w="1778" w:type="dxa"/>
          </w:tcPr>
          <w:p w14:paraId="39419C55" w14:textId="7AB3AA51" w:rsidR="00231EAE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9.8 ± 0.4</w:t>
            </w:r>
          </w:p>
        </w:tc>
        <w:tc>
          <w:tcPr>
            <w:tcW w:w="1784" w:type="dxa"/>
          </w:tcPr>
          <w:p w14:paraId="25174CD6" w14:textId="048B2C05" w:rsidR="00231EAE" w:rsidRPr="00FB16F6" w:rsidRDefault="00231EAE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  <w:r w:rsidRPr="00FB16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C45346" w:rsidRPr="00FB16F6" w14:paraId="3F398F67" w14:textId="77777777" w:rsidTr="00FB16F6">
        <w:tc>
          <w:tcPr>
            <w:tcW w:w="1818" w:type="dxa"/>
          </w:tcPr>
          <w:p w14:paraId="4E28D471" w14:textId="481B1484" w:rsidR="00C45346" w:rsidRPr="00DB234F" w:rsidRDefault="00231EAE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C45346"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</w:t>
            </w: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hallenge body weight (g)</w:t>
            </w:r>
          </w:p>
        </w:tc>
        <w:tc>
          <w:tcPr>
            <w:tcW w:w="1846" w:type="dxa"/>
          </w:tcPr>
          <w:p w14:paraId="7EAE972E" w14:textId="7249DC20" w:rsidR="00C4534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7.7 ± 0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13" w:type="dxa"/>
          </w:tcPr>
          <w:p w14:paraId="2EB9BCE8" w14:textId="44A715ED" w:rsidR="00C4534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7.5 ± 0.7</w:t>
            </w:r>
          </w:p>
        </w:tc>
        <w:tc>
          <w:tcPr>
            <w:tcW w:w="1778" w:type="dxa"/>
          </w:tcPr>
          <w:p w14:paraId="04228A5F" w14:textId="497035BA" w:rsidR="00C4534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7.5 ± 0.5</w:t>
            </w:r>
          </w:p>
        </w:tc>
        <w:tc>
          <w:tcPr>
            <w:tcW w:w="1784" w:type="dxa"/>
          </w:tcPr>
          <w:p w14:paraId="3E578942" w14:textId="77777777" w:rsidR="00C45346" w:rsidRPr="00FB16F6" w:rsidRDefault="00C4534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615544" w:rsidRPr="00FB16F6" w14:paraId="5AEDB89A" w14:textId="77777777" w:rsidTr="00FB16F6">
        <w:tc>
          <w:tcPr>
            <w:tcW w:w="1818" w:type="dxa"/>
          </w:tcPr>
          <w:p w14:paraId="1E3F47E0" w14:textId="77777777" w:rsidR="00615544" w:rsidRPr="00DB234F" w:rsidRDefault="00615544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(mg)</w:t>
            </w:r>
          </w:p>
        </w:tc>
        <w:tc>
          <w:tcPr>
            <w:tcW w:w="1846" w:type="dxa"/>
          </w:tcPr>
          <w:p w14:paraId="7CB50D99" w14:textId="2C36A609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778 ± 37</w:t>
            </w:r>
          </w:p>
        </w:tc>
        <w:tc>
          <w:tcPr>
            <w:tcW w:w="1813" w:type="dxa"/>
          </w:tcPr>
          <w:p w14:paraId="48D7B3BF" w14:textId="6F4E39E0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877 ± 23</w:t>
            </w:r>
          </w:p>
        </w:tc>
        <w:tc>
          <w:tcPr>
            <w:tcW w:w="1778" w:type="dxa"/>
          </w:tcPr>
          <w:p w14:paraId="16178852" w14:textId="0C6777BB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868 ± 24</w:t>
            </w:r>
          </w:p>
        </w:tc>
        <w:tc>
          <w:tcPr>
            <w:tcW w:w="1784" w:type="dxa"/>
          </w:tcPr>
          <w:p w14:paraId="1FD574C7" w14:textId="77777777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615544" w:rsidRPr="00FB16F6" w14:paraId="79F3E507" w14:textId="77777777" w:rsidTr="00FB16F6">
        <w:tc>
          <w:tcPr>
            <w:tcW w:w="1818" w:type="dxa"/>
          </w:tcPr>
          <w:p w14:paraId="6CCFE2A1" w14:textId="77777777" w:rsidR="00615544" w:rsidRPr="00DB234F" w:rsidRDefault="00615544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en (mg)</w:t>
            </w:r>
          </w:p>
        </w:tc>
        <w:tc>
          <w:tcPr>
            <w:tcW w:w="1846" w:type="dxa"/>
          </w:tcPr>
          <w:p w14:paraId="7E362FE6" w14:textId="6E1ECA2F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09 ± 7</w:t>
            </w:r>
          </w:p>
        </w:tc>
        <w:tc>
          <w:tcPr>
            <w:tcW w:w="1813" w:type="dxa"/>
          </w:tcPr>
          <w:p w14:paraId="7FD87CAB" w14:textId="5050658F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03 ± 5</w:t>
            </w:r>
          </w:p>
        </w:tc>
        <w:tc>
          <w:tcPr>
            <w:tcW w:w="1778" w:type="dxa"/>
          </w:tcPr>
          <w:p w14:paraId="2F339E8A" w14:textId="53857BC9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13 ± 6</w:t>
            </w:r>
          </w:p>
        </w:tc>
        <w:tc>
          <w:tcPr>
            <w:tcW w:w="1784" w:type="dxa"/>
          </w:tcPr>
          <w:p w14:paraId="6A55D5B1" w14:textId="77777777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77F5F" w:rsidRPr="00FB16F6" w14:paraId="7BB6861D" w14:textId="77777777" w:rsidTr="00FB16F6">
        <w:tc>
          <w:tcPr>
            <w:tcW w:w="9039" w:type="dxa"/>
            <w:gridSpan w:val="5"/>
          </w:tcPr>
          <w:p w14:paraId="2AF7B3B9" w14:textId="13C64D45" w:rsidR="00C77F5F" w:rsidRPr="00FB16F6" w:rsidRDefault="00B45BCD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le </w:t>
            </w:r>
            <w:r w:rsidR="006155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57Bl/6 mice</w:t>
            </w:r>
          </w:p>
        </w:tc>
      </w:tr>
      <w:tr w:rsidR="00FB16F6" w:rsidRPr="00FB16F6" w14:paraId="3B37E401" w14:textId="77777777" w:rsidTr="00FB16F6">
        <w:tc>
          <w:tcPr>
            <w:tcW w:w="1818" w:type="dxa"/>
          </w:tcPr>
          <w:p w14:paraId="6E64A6B4" w14:textId="2F52BF7A" w:rsidR="00FB16F6" w:rsidRPr="00DB234F" w:rsidRDefault="00FB16F6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challenge body we</w:t>
            </w:r>
            <w:bookmarkStart w:id="0" w:name="_GoBack"/>
            <w:bookmarkEnd w:id="0"/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t (g)</w:t>
            </w:r>
          </w:p>
        </w:tc>
        <w:tc>
          <w:tcPr>
            <w:tcW w:w="1846" w:type="dxa"/>
          </w:tcPr>
          <w:p w14:paraId="265C3B02" w14:textId="0D218AC2" w:rsidR="00FB16F6" w:rsidRPr="00FB16F6" w:rsidRDefault="000C480B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26.2 ± 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13" w:type="dxa"/>
          </w:tcPr>
          <w:p w14:paraId="3B5079B1" w14:textId="335C4D44" w:rsidR="00FB16F6" w:rsidRPr="00615544" w:rsidRDefault="00615544" w:rsidP="000C480B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 ± 0.5</w:t>
            </w:r>
          </w:p>
        </w:tc>
        <w:tc>
          <w:tcPr>
            <w:tcW w:w="1778" w:type="dxa"/>
          </w:tcPr>
          <w:p w14:paraId="19595D76" w14:textId="3B719FB0" w:rsidR="00FB16F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25.6 ± 0.4</w:t>
            </w:r>
          </w:p>
        </w:tc>
        <w:tc>
          <w:tcPr>
            <w:tcW w:w="1784" w:type="dxa"/>
          </w:tcPr>
          <w:p w14:paraId="14632966" w14:textId="4FD0800F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FB16F6" w:rsidRPr="00FB16F6" w14:paraId="2174BED7" w14:textId="77777777" w:rsidTr="00FB16F6">
        <w:tc>
          <w:tcPr>
            <w:tcW w:w="1818" w:type="dxa"/>
          </w:tcPr>
          <w:p w14:paraId="03B047E7" w14:textId="54BCA3D1" w:rsidR="00FB16F6" w:rsidRPr="00DB234F" w:rsidRDefault="00FB16F6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challenge body weight (g)</w:t>
            </w:r>
          </w:p>
        </w:tc>
        <w:tc>
          <w:tcPr>
            <w:tcW w:w="1846" w:type="dxa"/>
          </w:tcPr>
          <w:p w14:paraId="527E2A55" w14:textId="78D9BD32" w:rsidR="00FB16F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23.7 ± 0.6</w:t>
            </w:r>
          </w:p>
        </w:tc>
        <w:tc>
          <w:tcPr>
            <w:tcW w:w="1813" w:type="dxa"/>
          </w:tcPr>
          <w:p w14:paraId="12E03614" w14:textId="3BE98432" w:rsidR="00FB16F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24.0 ± 0.3</w:t>
            </w:r>
          </w:p>
        </w:tc>
        <w:tc>
          <w:tcPr>
            <w:tcW w:w="1778" w:type="dxa"/>
          </w:tcPr>
          <w:p w14:paraId="38412EB0" w14:textId="43D6539A" w:rsidR="00FB16F6" w:rsidRPr="00FB16F6" w:rsidRDefault="00615544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23.1 ± 0.5</w:t>
            </w:r>
          </w:p>
        </w:tc>
        <w:tc>
          <w:tcPr>
            <w:tcW w:w="1784" w:type="dxa"/>
          </w:tcPr>
          <w:p w14:paraId="4A044916" w14:textId="46A6BBBE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615544" w:rsidRPr="00FB16F6" w14:paraId="1652304A" w14:textId="77777777" w:rsidTr="00FB16F6">
        <w:tc>
          <w:tcPr>
            <w:tcW w:w="1818" w:type="dxa"/>
          </w:tcPr>
          <w:p w14:paraId="16C9FC86" w14:textId="77777777" w:rsidR="00615544" w:rsidRPr="00DB234F" w:rsidRDefault="00615544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(mg)</w:t>
            </w:r>
          </w:p>
        </w:tc>
        <w:tc>
          <w:tcPr>
            <w:tcW w:w="1846" w:type="dxa"/>
          </w:tcPr>
          <w:p w14:paraId="5DE95FEB" w14:textId="6E04C366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085 ± 53</w:t>
            </w:r>
          </w:p>
        </w:tc>
        <w:tc>
          <w:tcPr>
            <w:tcW w:w="1813" w:type="dxa"/>
          </w:tcPr>
          <w:p w14:paraId="5D119FE6" w14:textId="0A37D21B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062 ± 45</w:t>
            </w:r>
          </w:p>
        </w:tc>
        <w:tc>
          <w:tcPr>
            <w:tcW w:w="1778" w:type="dxa"/>
          </w:tcPr>
          <w:p w14:paraId="0830191E" w14:textId="57539C75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030 ± 33</w:t>
            </w:r>
          </w:p>
        </w:tc>
        <w:tc>
          <w:tcPr>
            <w:tcW w:w="1784" w:type="dxa"/>
          </w:tcPr>
          <w:p w14:paraId="38405037" w14:textId="77777777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615544" w:rsidRPr="00FB16F6" w14:paraId="782F9964" w14:textId="77777777" w:rsidTr="00FB16F6">
        <w:tc>
          <w:tcPr>
            <w:tcW w:w="1818" w:type="dxa"/>
          </w:tcPr>
          <w:p w14:paraId="6A134658" w14:textId="77777777" w:rsidR="00615544" w:rsidRPr="00DB234F" w:rsidRDefault="00615544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3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en (mg)</w:t>
            </w:r>
          </w:p>
        </w:tc>
        <w:tc>
          <w:tcPr>
            <w:tcW w:w="1846" w:type="dxa"/>
          </w:tcPr>
          <w:p w14:paraId="007E9868" w14:textId="26EB72DB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21 ± 6</w:t>
            </w:r>
          </w:p>
        </w:tc>
        <w:tc>
          <w:tcPr>
            <w:tcW w:w="1813" w:type="dxa"/>
          </w:tcPr>
          <w:p w14:paraId="13A9799E" w14:textId="322FDAD3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15 ± 5</w:t>
            </w:r>
          </w:p>
        </w:tc>
        <w:tc>
          <w:tcPr>
            <w:tcW w:w="1778" w:type="dxa"/>
          </w:tcPr>
          <w:p w14:paraId="67AB5FD7" w14:textId="71378802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5346">
              <w:rPr>
                <w:rFonts w:ascii="Times New Roman" w:hAnsi="Times New Roman" w:cs="Times New Roman"/>
                <w:color w:val="000000" w:themeColor="text1"/>
              </w:rPr>
              <w:t>111 ± 4</w:t>
            </w:r>
          </w:p>
        </w:tc>
        <w:tc>
          <w:tcPr>
            <w:tcW w:w="1784" w:type="dxa"/>
          </w:tcPr>
          <w:p w14:paraId="34889E59" w14:textId="77777777" w:rsidR="00615544" w:rsidRPr="00FB16F6" w:rsidRDefault="00615544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</w:tbl>
    <w:p w14:paraId="5B36E70B" w14:textId="1862E094" w:rsidR="00FB16F6" w:rsidRPr="00BE2F17" w:rsidRDefault="00FB16F6" w:rsidP="00FB16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E2F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gramEnd"/>
      <w:r w:rsidRPr="00311E3C">
        <w:rPr>
          <w:rFonts w:ascii="Times New Roman" w:hAnsi="Times New Roman" w:cs="Times New Roman"/>
          <w:sz w:val="24"/>
          <w:szCs w:val="24"/>
        </w:rPr>
        <w:t xml:space="preserve"> </w:t>
      </w:r>
      <w:r w:rsidRPr="00A61720">
        <w:rPr>
          <w:rFonts w:ascii="Times New Roman" w:hAnsi="Times New Roman" w:cs="Times New Roman"/>
          <w:sz w:val="24"/>
          <w:szCs w:val="24"/>
        </w:rPr>
        <w:t>Healthy</w:t>
      </w:r>
      <w:r>
        <w:rPr>
          <w:rFonts w:ascii="Times New Roman" w:hAnsi="Times New Roman" w:cs="Times New Roman"/>
          <w:sz w:val="24"/>
          <w:szCs w:val="24"/>
        </w:rPr>
        <w:t xml:space="preserve"> female and male </w:t>
      </w:r>
      <w:r w:rsidR="00615544">
        <w:rPr>
          <w:rFonts w:ascii="Times New Roman" w:hAnsi="Times New Roman" w:cs="Times New Roman"/>
          <w:sz w:val="24"/>
          <w:szCs w:val="24"/>
        </w:rPr>
        <w:t>C57Bl/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1720">
        <w:rPr>
          <w:rFonts w:ascii="Times New Roman" w:hAnsi="Times New Roman" w:cs="Times New Roman"/>
          <w:sz w:val="24"/>
          <w:szCs w:val="24"/>
        </w:rPr>
        <w:t>weanling m</w:t>
      </w:r>
      <w:r w:rsidRPr="00810EC0">
        <w:rPr>
          <w:rFonts w:ascii="Times New Roman" w:hAnsi="Times New Roman" w:cs="Times New Roman"/>
          <w:sz w:val="24"/>
          <w:szCs w:val="24"/>
        </w:rPr>
        <w:t xml:space="preserve">ice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10EC0">
        <w:rPr>
          <w:rFonts w:ascii="Times New Roman" w:hAnsi="Times New Roman" w:cs="Times New Roman"/>
          <w:sz w:val="24"/>
          <w:szCs w:val="24"/>
        </w:rPr>
        <w:t xml:space="preserve">fed experimental diets containing one of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810EC0">
        <w:rPr>
          <w:rFonts w:ascii="Times New Roman" w:hAnsi="Times New Roman" w:cs="Times New Roman"/>
          <w:sz w:val="24"/>
          <w:szCs w:val="24"/>
        </w:rPr>
        <w:t xml:space="preserve">doses of </w:t>
      </w:r>
      <w:r w:rsidRPr="001F3339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F3339">
        <w:rPr>
          <w:rFonts w:ascii="Times New Roman" w:hAnsi="Times New Roman" w:cs="Times New Roman"/>
          <w:i/>
          <w:sz w:val="24"/>
          <w:szCs w:val="24"/>
        </w:rPr>
        <w:t>frutescens</w:t>
      </w:r>
      <w:proofErr w:type="spellEnd"/>
      <w:r w:rsidRPr="00810EC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i.e., 0, </w:t>
      </w:r>
      <w:r w:rsidRPr="00810EC0">
        <w:rPr>
          <w:rFonts w:ascii="Times New Roman" w:hAnsi="Times New Roman" w:cs="Times New Roman"/>
          <w:sz w:val="24"/>
          <w:szCs w:val="24"/>
        </w:rPr>
        <w:t xml:space="preserve">0.25 </w:t>
      </w:r>
      <w:r>
        <w:rPr>
          <w:rFonts w:ascii="Times New Roman" w:hAnsi="Times New Roman" w:cs="Times New Roman"/>
          <w:sz w:val="24"/>
          <w:szCs w:val="24"/>
        </w:rPr>
        <w:t xml:space="preserve">or 1% by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) for 3-4</w:t>
      </w:r>
      <w:r w:rsidRPr="00810EC0">
        <w:rPr>
          <w:rFonts w:ascii="Times New Roman" w:hAnsi="Times New Roman" w:cs="Times New Roman"/>
          <w:sz w:val="24"/>
          <w:szCs w:val="24"/>
        </w:rPr>
        <w:t xml:space="preserve"> wks</w:t>
      </w:r>
      <w:r>
        <w:rPr>
          <w:rFonts w:ascii="Times New Roman" w:hAnsi="Times New Roman" w:cs="Times New Roman"/>
          <w:sz w:val="24"/>
          <w:szCs w:val="24"/>
        </w:rPr>
        <w:t xml:space="preserve">. At ~7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ge, mice were weighed (i.e., pre-challenge), then</w:t>
      </w:r>
      <w:r w:rsidR="00615544">
        <w:rPr>
          <w:rFonts w:ascii="Times New Roman" w:hAnsi="Times New Roman" w:cs="Times New Roman"/>
          <w:sz w:val="24"/>
          <w:szCs w:val="24"/>
        </w:rPr>
        <w:t xml:space="preserve"> injected </w:t>
      </w:r>
      <w:proofErr w:type="spellStart"/>
      <w:r w:rsidR="00615544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="00615544">
        <w:rPr>
          <w:rFonts w:ascii="Times New Roman" w:hAnsi="Times New Roman" w:cs="Times New Roman"/>
          <w:sz w:val="24"/>
          <w:szCs w:val="24"/>
        </w:rPr>
        <w:t xml:space="preserve"> with ~10</w:t>
      </w:r>
      <w:r w:rsidR="00615544" w:rsidRPr="005135F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615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5544" w:rsidRPr="005135F8">
        <w:rPr>
          <w:rFonts w:ascii="Times New Roman" w:hAnsi="Times New Roman" w:cs="Times New Roman"/>
          <w:i/>
          <w:sz w:val="24"/>
          <w:szCs w:val="24"/>
        </w:rPr>
        <w:t>cfu</w:t>
      </w:r>
      <w:proofErr w:type="spellEnd"/>
      <w:r w:rsidR="00615544">
        <w:rPr>
          <w:rFonts w:ascii="Times New Roman" w:hAnsi="Times New Roman" w:cs="Times New Roman"/>
          <w:sz w:val="24"/>
          <w:szCs w:val="24"/>
        </w:rPr>
        <w:t xml:space="preserve"> of </w:t>
      </w:r>
      <w:r w:rsidR="00615544" w:rsidRPr="005135F8">
        <w:rPr>
          <w:rFonts w:ascii="Times New Roman" w:hAnsi="Times New Roman" w:cs="Times New Roman"/>
          <w:i/>
          <w:sz w:val="24"/>
          <w:szCs w:val="24"/>
        </w:rPr>
        <w:t>E. coli</w:t>
      </w:r>
      <w:r w:rsidR="00615544">
        <w:rPr>
          <w:rFonts w:ascii="Times New Roman" w:hAnsi="Times New Roman" w:cs="Times New Roman"/>
          <w:sz w:val="24"/>
          <w:szCs w:val="24"/>
        </w:rPr>
        <w:t xml:space="preserve"> K12 strain</w:t>
      </w:r>
      <w:r w:rsidRPr="00810EC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5544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days following the challenge, mice were re-weighed (i.e., post-challenge), then humanely killed for the collection of liver and spleen, which were weighed and then homogenized for the subsequent enumeration of bacteria.  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All values are expressed as means ± SEM (n =15-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dietary treatment group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proofErr w:type="spellStart"/>
      <w:proofErr w:type="gramStart"/>
      <w:r w:rsidRPr="00BE2F1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spellEnd"/>
      <w:proofErr w:type="gramEnd"/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not significant (</w:t>
      </w:r>
      <w:r w:rsidRPr="00C453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value &gt; 0.0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FB16F6" w:rsidRPr="00BE2F17" w:rsidSect="00896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i Lei">
    <w15:presenceInfo w15:providerId="None" w15:userId="Wei Le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A03"/>
    <w:rsid w:val="000107A3"/>
    <w:rsid w:val="0002085A"/>
    <w:rsid w:val="00066045"/>
    <w:rsid w:val="00076C60"/>
    <w:rsid w:val="000A0B34"/>
    <w:rsid w:val="000B301A"/>
    <w:rsid w:val="000C480B"/>
    <w:rsid w:val="000F1071"/>
    <w:rsid w:val="0010749F"/>
    <w:rsid w:val="001121CD"/>
    <w:rsid w:val="00127D95"/>
    <w:rsid w:val="00130AC0"/>
    <w:rsid w:val="001354C5"/>
    <w:rsid w:val="00145E0A"/>
    <w:rsid w:val="00196E2C"/>
    <w:rsid w:val="001E482E"/>
    <w:rsid w:val="00201852"/>
    <w:rsid w:val="0020234D"/>
    <w:rsid w:val="00211C01"/>
    <w:rsid w:val="00231E4E"/>
    <w:rsid w:val="00231EAE"/>
    <w:rsid w:val="002437F5"/>
    <w:rsid w:val="002875FB"/>
    <w:rsid w:val="00314614"/>
    <w:rsid w:val="003813E8"/>
    <w:rsid w:val="0040089F"/>
    <w:rsid w:val="00423E79"/>
    <w:rsid w:val="004432A7"/>
    <w:rsid w:val="004D4EC1"/>
    <w:rsid w:val="004D62DC"/>
    <w:rsid w:val="004F096B"/>
    <w:rsid w:val="00541A92"/>
    <w:rsid w:val="00544EBD"/>
    <w:rsid w:val="005732DC"/>
    <w:rsid w:val="00586AF8"/>
    <w:rsid w:val="00594133"/>
    <w:rsid w:val="005E0856"/>
    <w:rsid w:val="00615544"/>
    <w:rsid w:val="00624464"/>
    <w:rsid w:val="006606FD"/>
    <w:rsid w:val="00680E23"/>
    <w:rsid w:val="006854D6"/>
    <w:rsid w:val="006B3975"/>
    <w:rsid w:val="006C1F21"/>
    <w:rsid w:val="006D02F0"/>
    <w:rsid w:val="00721111"/>
    <w:rsid w:val="00746E6B"/>
    <w:rsid w:val="00762643"/>
    <w:rsid w:val="00763A33"/>
    <w:rsid w:val="00782DD7"/>
    <w:rsid w:val="00786AD6"/>
    <w:rsid w:val="00792B4C"/>
    <w:rsid w:val="00811DC5"/>
    <w:rsid w:val="00830FFA"/>
    <w:rsid w:val="008379C2"/>
    <w:rsid w:val="008419BD"/>
    <w:rsid w:val="00846BE5"/>
    <w:rsid w:val="00861201"/>
    <w:rsid w:val="00865A03"/>
    <w:rsid w:val="00896C5F"/>
    <w:rsid w:val="008976F5"/>
    <w:rsid w:val="008F0FEB"/>
    <w:rsid w:val="008F25B2"/>
    <w:rsid w:val="009366F1"/>
    <w:rsid w:val="009443D9"/>
    <w:rsid w:val="00946237"/>
    <w:rsid w:val="0095346A"/>
    <w:rsid w:val="00953953"/>
    <w:rsid w:val="00977339"/>
    <w:rsid w:val="00977E28"/>
    <w:rsid w:val="009820B2"/>
    <w:rsid w:val="009B3DF5"/>
    <w:rsid w:val="009E196E"/>
    <w:rsid w:val="00A40BE4"/>
    <w:rsid w:val="00A65668"/>
    <w:rsid w:val="00A7725C"/>
    <w:rsid w:val="00A92BD9"/>
    <w:rsid w:val="00AC2E5B"/>
    <w:rsid w:val="00AE1398"/>
    <w:rsid w:val="00B1587D"/>
    <w:rsid w:val="00B2630A"/>
    <w:rsid w:val="00B45479"/>
    <w:rsid w:val="00B45BCD"/>
    <w:rsid w:val="00B81790"/>
    <w:rsid w:val="00BB2311"/>
    <w:rsid w:val="00C13D88"/>
    <w:rsid w:val="00C33ED2"/>
    <w:rsid w:val="00C45346"/>
    <w:rsid w:val="00C45ECD"/>
    <w:rsid w:val="00C55FE1"/>
    <w:rsid w:val="00C60742"/>
    <w:rsid w:val="00C73A89"/>
    <w:rsid w:val="00C77F5F"/>
    <w:rsid w:val="00C82604"/>
    <w:rsid w:val="00C86C77"/>
    <w:rsid w:val="00C8752C"/>
    <w:rsid w:val="00D15E96"/>
    <w:rsid w:val="00D30DCE"/>
    <w:rsid w:val="00D32F19"/>
    <w:rsid w:val="00D34E30"/>
    <w:rsid w:val="00D368F5"/>
    <w:rsid w:val="00D470E1"/>
    <w:rsid w:val="00D60915"/>
    <w:rsid w:val="00D77413"/>
    <w:rsid w:val="00DA60AE"/>
    <w:rsid w:val="00DA6B18"/>
    <w:rsid w:val="00DB234F"/>
    <w:rsid w:val="00DC28C1"/>
    <w:rsid w:val="00DD7F9D"/>
    <w:rsid w:val="00DE19D8"/>
    <w:rsid w:val="00E24E9E"/>
    <w:rsid w:val="00E57D96"/>
    <w:rsid w:val="00EC21C9"/>
    <w:rsid w:val="00ED6292"/>
    <w:rsid w:val="00EF37E3"/>
    <w:rsid w:val="00EF44AC"/>
    <w:rsid w:val="00F157FE"/>
    <w:rsid w:val="00F25B7F"/>
    <w:rsid w:val="00F5732E"/>
    <w:rsid w:val="00F76821"/>
    <w:rsid w:val="00F95BD2"/>
    <w:rsid w:val="00FB16F6"/>
    <w:rsid w:val="00FB3CE2"/>
    <w:rsid w:val="00FC1E11"/>
    <w:rsid w:val="00FC3F72"/>
    <w:rsid w:val="00FD3C96"/>
    <w:rsid w:val="00FF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06936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5B7F"/>
    <w:pPr>
      <w:spacing w:after="0" w:line="240" w:lineRule="auto"/>
    </w:pPr>
  </w:style>
  <w:style w:type="table" w:styleId="LightShading-Accent6">
    <w:name w:val="Light Shading Accent 6"/>
    <w:basedOn w:val="TableNormal"/>
    <w:uiPriority w:val="60"/>
    <w:rsid w:val="00C45346"/>
    <w:pPr>
      <w:spacing w:after="0" w:line="240" w:lineRule="auto"/>
    </w:pPr>
    <w:rPr>
      <w:color w:val="538135" w:themeColor="accent6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39"/>
    <w:rsid w:val="00FB16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5B7F"/>
    <w:pPr>
      <w:spacing w:after="0" w:line="240" w:lineRule="auto"/>
    </w:pPr>
  </w:style>
  <w:style w:type="table" w:styleId="LightShading-Accent6">
    <w:name w:val="Light Shading Accent 6"/>
    <w:basedOn w:val="TableNormal"/>
    <w:uiPriority w:val="60"/>
    <w:rsid w:val="00C45346"/>
    <w:pPr>
      <w:spacing w:after="0" w:line="240" w:lineRule="auto"/>
    </w:pPr>
    <w:rPr>
      <w:color w:val="538135" w:themeColor="accent6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39"/>
    <w:rsid w:val="00FB16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615011-1218-EE44-92C9-6A9000F4C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College of Medicine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i</dc:creator>
  <cp:keywords/>
  <dc:description/>
  <cp:lastModifiedBy>Kevin Fritsche</cp:lastModifiedBy>
  <cp:revision>3</cp:revision>
  <cp:lastPrinted>2016-07-12T18:04:00Z</cp:lastPrinted>
  <dcterms:created xsi:type="dcterms:W3CDTF">2016-08-02T20:00:00Z</dcterms:created>
  <dcterms:modified xsi:type="dcterms:W3CDTF">2016-08-02T20:08:00Z</dcterms:modified>
</cp:coreProperties>
</file>